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691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51"/>
        <w:gridCol w:w="1416"/>
        <w:gridCol w:w="1376"/>
      </w:tblGrid>
      <w:tr w:rsidR="00672AF5" w:rsidRPr="00271A4B" w14:paraId="74D4FF0C" w14:textId="77777777" w:rsidTr="009B10F5">
        <w:trPr>
          <w:trHeight w:val="615"/>
        </w:trPr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F868D33" w14:textId="77777777" w:rsidR="00012C58" w:rsidRPr="00672AF5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bookmarkStart w:id="0" w:name="_GoBack"/>
            <w:bookmarkEnd w:id="0"/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Federal stat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7E3BC03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occe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6B09ACD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Tenni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54B411A" w14:textId="77777777" w:rsidR="009B10F5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ountain </w:t>
            </w:r>
          </w:p>
          <w:p w14:paraId="4BD6AD02" w14:textId="46EF4C34" w:rsidR="00012C58" w:rsidRPr="009B10F5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port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5B7FD52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thletic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E7DF339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Equestrian sport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0E8DA00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Golf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0001B6D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wimming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F28EDE0" w14:textId="00017F2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ki</w:t>
            </w:r>
            <w:r w:rsidR="00271A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g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03A9CF1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iling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hideMark/>
          </w:tcPr>
          <w:p w14:paraId="23A398FA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ycling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63076FA" w14:textId="77777777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Total 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C512B97" w14:textId="2FAC5650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mple shares by federal state (%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102005E" w14:textId="0178009A" w:rsidR="00012C58" w:rsidRPr="005600E7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opulation by federal state</w:t>
            </w:r>
            <w:r w:rsidR="00E11D64"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at 31.12.2022</w:t>
            </w:r>
            <w:r w:rsidRPr="005600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(%)</w:t>
            </w:r>
          </w:p>
        </w:tc>
      </w:tr>
      <w:tr w:rsidR="009B10F5" w:rsidRPr="005600E7" w14:paraId="4E665B76" w14:textId="77777777" w:rsidTr="009B10F5">
        <w:trPr>
          <w:trHeight w:val="439"/>
        </w:trPr>
        <w:tc>
          <w:tcPr>
            <w:tcW w:w="6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495497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North Rhine-Westphalia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3EE79E" w14:textId="02E0DCF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486C2B" w14:textId="27D6388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6A8A50" w14:textId="1A5A9A4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48C6A1" w14:textId="4520F7B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8BE5F" w14:textId="1CCCDBA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ABF89C" w14:textId="7A13BF9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6D580E" w14:textId="62AA75A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D7F3B1" w14:textId="4070412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ACA8A4" w14:textId="2D7FC1C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1ACE5F2B" w14:textId="1939652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25A1F3" w14:textId="35BB9AD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0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C2E35D" w14:textId="0592CE5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991278" w14:textId="3763982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</w:tr>
      <w:tr w:rsidR="009B10F5" w:rsidRPr="005600E7" w14:paraId="331C8CC2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F9DDA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avari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E781D3" w14:textId="25553E3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6C3606" w14:textId="0942CE1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614AC5" w14:textId="15081FA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7E0FB8" w14:textId="72AB9E9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2DDE38" w14:textId="0596262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2B325" w14:textId="6C42664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8F5564" w14:textId="4A5BAAC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CBAF56" w14:textId="39B2A80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125BD8" w14:textId="15E4B5F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035A5300" w14:textId="022578A9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2EDF32" w14:textId="792F482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3563D9" w14:textId="6C02828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4437C6" w14:textId="02CFD54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</w:tr>
      <w:tr w:rsidR="009B10F5" w:rsidRPr="005600E7" w14:paraId="453601AF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0C29E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aden-Württemberg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4726ED" w14:textId="4A1E501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AD31C7" w14:textId="5C232A2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5B9DC5" w14:textId="4C15AE0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C07FC8" w14:textId="76C3214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F3072D" w14:textId="36E0AAF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673C5D" w14:textId="640B771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838EA8" w14:textId="26E53B8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0498D2" w14:textId="432A438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67AFAB" w14:textId="476E3BF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3FCB04DE" w14:textId="6AFF07A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69901" w14:textId="25F0B0A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A8ABD5" w14:textId="37561AE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D4D682" w14:textId="7A369DF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</w:tr>
      <w:tr w:rsidR="009B10F5" w:rsidRPr="005600E7" w14:paraId="526CEDA6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B62DA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Lower Saxon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3C1B97" w14:textId="33CDA25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FB33E3" w14:textId="61114FD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0288F8" w14:textId="70300CC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D7586" w14:textId="7E66C77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A270F1" w14:textId="47FF21A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D3B088" w14:textId="21BA120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282939" w14:textId="7A51752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C2450E" w14:textId="220802E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DFD94A" w14:textId="2864388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7C9FD65A" w14:textId="27D8658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EF3F2C" w14:textId="1DB6BDE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5733DA" w14:textId="7D521F99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D2D3B" w14:textId="1C58343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</w:tr>
      <w:tr w:rsidR="009B10F5" w:rsidRPr="005600E7" w14:paraId="2AF6DDAC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5E281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Hess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2F499B" w14:textId="72DAC13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77182" w14:textId="0A4903F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3A7CE3" w14:textId="2E2960A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6099F" w14:textId="046E160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C0DF3" w14:textId="0E4ED95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F0006B" w14:textId="01F4A23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4CB3E0" w14:textId="20FF057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9DA29E" w14:textId="7282AED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4662F" w14:textId="1A7AF09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2180EA60" w14:textId="796D5D9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AC1B6C" w14:textId="069F433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A4E112" w14:textId="5293261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5B130D" w14:textId="7ED877E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</w:tr>
      <w:tr w:rsidR="009B10F5" w:rsidRPr="005600E7" w14:paraId="5706B21F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2E460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Rhineland-Palatinat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02F5D" w14:textId="4D336FB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5B942" w14:textId="033B795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60F4D7" w14:textId="1FB842A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DAA1B" w14:textId="21779E4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93AB05" w14:textId="7EF9849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14B729" w14:textId="26CFE05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C3594A" w14:textId="6A4A82C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54AF7" w14:textId="322FE05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59D2D3" w14:textId="38E4002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58F9D479" w14:textId="5D89044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90E69" w14:textId="26E1A29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A8D91" w14:textId="7228532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65A8BB" w14:textId="517CA2C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</w:tr>
      <w:tr w:rsidR="009B10F5" w:rsidRPr="005600E7" w14:paraId="472066EC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C4534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xon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279A02" w14:textId="4951886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4C0876" w14:textId="1BAB8FC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ED4028" w14:textId="7AE0E9D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C2F53B" w14:textId="05007E4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46A2D7" w14:textId="45609F6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E1D3BF" w14:textId="0FDE9D7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84FE5C" w14:textId="4787721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1EDD33" w14:textId="71BE9EE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18B5D5" w14:textId="1DE7B7F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5D049115" w14:textId="6C75DC3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3EB144" w14:textId="3926608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2340FD" w14:textId="100C195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10818" w14:textId="357E49D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</w:tr>
      <w:tr w:rsidR="009B10F5" w:rsidRPr="005600E7" w14:paraId="44302AF9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93C48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erli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2A7A1D" w14:textId="57EA0DB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9B69D9" w14:textId="07AFC84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389654" w14:textId="7DA2515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EBFD56" w14:textId="571817E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62D0F1" w14:textId="5259DEE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67B66" w14:textId="5CC8D93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E8EDB1" w14:textId="2041437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F38008" w14:textId="02C6AA3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839FDA" w14:textId="1A7DB6D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6F984C14" w14:textId="63DCE17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AB8BF5" w14:textId="105107D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25170A" w14:textId="3B346AA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F196B9" w14:textId="48E3C639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</w:tr>
      <w:tr w:rsidR="009B10F5" w:rsidRPr="005600E7" w14:paraId="3F478E91" w14:textId="77777777" w:rsidTr="009B10F5">
        <w:trPr>
          <w:trHeight w:val="440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D5E5D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chleswig-Holstei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49C956" w14:textId="491BFCF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BDC0E2" w14:textId="764FE00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D735E" w14:textId="10346B0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5FD21C" w14:textId="2BB3014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0C6AC3" w14:textId="172AAFC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68BEF1" w14:textId="37E1ADA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71E004" w14:textId="0443528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BE9B2" w14:textId="3ACCD6F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12F66" w14:textId="77BC7E3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3AF43ED0" w14:textId="2F86DF5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1A7479" w14:textId="0FA56CF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F327A9" w14:textId="64ED73C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457933" w14:textId="653861F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</w:tr>
      <w:tr w:rsidR="009B10F5" w:rsidRPr="005600E7" w14:paraId="630BFB58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52007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randenburg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1A6DBC" w14:textId="51C47C6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F079D2" w14:textId="7152CAA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7E53CA" w14:textId="45FA3AE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158CD" w14:textId="0D447AE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8AA4E" w14:textId="5BA72FC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CA5983" w14:textId="67CED16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D8D500" w14:textId="25C2BCA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7035BE" w14:textId="5F5FC2A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CAA493" w14:textId="1542677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23185A45" w14:textId="6434156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4BCBC0" w14:textId="5851EE4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D477EB" w14:textId="7C303196" w:rsidR="00E11D64" w:rsidRPr="005600E7" w:rsidRDefault="00672AF5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092CE5" w14:textId="5D2802FF" w:rsidR="00E11D64" w:rsidRPr="005600E7" w:rsidRDefault="00672AF5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</w:tr>
      <w:tr w:rsidR="009B10F5" w:rsidRPr="005600E7" w14:paraId="5508A1C2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65AF9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xony-Anhalt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CF3E6" w14:textId="79E4573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B5988B" w14:textId="3A6994A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A9EC1A" w14:textId="1CDC2E0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D398F5" w14:textId="19A6245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9FBE0E" w14:textId="3E6EF06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4AEAC4" w14:textId="08057C8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1D2636" w14:textId="296D354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4FCA9F" w14:textId="40D5FF3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1D09E8" w14:textId="3B3A78C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1411E273" w14:textId="66A83E3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290F1A" w14:textId="5A2E527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350A32" w14:textId="1E44663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51162" w14:textId="731BEE4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9B10F5" w:rsidRPr="005600E7" w14:paraId="778939B0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2826B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Thuringi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C20EC5" w14:textId="47F40D1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BD9BD7" w14:textId="7F79876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10861D" w14:textId="45DE67E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F5B571" w14:textId="15CD8B9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E7EA7" w14:textId="410A523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8D94E6" w14:textId="5587FB8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96194B" w14:textId="5DA19FA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550EA4" w14:textId="6CAD210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1F6C7D" w14:textId="4D38060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2591D91E" w14:textId="5F67682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32857" w14:textId="3E1E55B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6F86A5" w14:textId="41114BA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8D3724" w14:textId="1190C21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9B10F5" w:rsidRPr="005600E7" w14:paraId="2DC7DE5D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71E6E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Hamburg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D747CB" w14:textId="78A5FE5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E9E475" w14:textId="744BD94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EE0858" w14:textId="004607C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C2C60E" w14:textId="097090C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34AF66" w14:textId="44017C2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39C240" w14:textId="5CC9166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DDF50E" w14:textId="1C77F3F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0EF1D4" w14:textId="48D8AB8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602065" w14:textId="794BA93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01C77605" w14:textId="1D142F9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07618D" w14:textId="2CCAB64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363FDC" w14:textId="400BB82B" w:rsidR="00E11D64" w:rsidRPr="005600E7" w:rsidRDefault="00672AF5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3C990A" w14:textId="07A44827" w:rsidR="00E11D64" w:rsidRPr="005600E7" w:rsidRDefault="00672AF5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9B10F5" w:rsidRPr="005600E7" w14:paraId="3514830E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A656F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Mecklenburg-Western Pomerani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023063" w14:textId="131B668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07105E" w14:textId="35537E8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0BCE26" w14:textId="5F298AD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F06624" w14:textId="57C0EBE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8B40DB" w14:textId="1F267F1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43D9DD" w14:textId="22E6797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09D7FE" w14:textId="7ECE711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AFE38C" w14:textId="50D67027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B93526" w14:textId="4D99638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7D38C1A0" w14:textId="108B35D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691AA1" w14:textId="77BEA99C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2F3D93" w14:textId="43B9C72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59F4E3" w14:textId="5896C715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</w:tr>
      <w:tr w:rsidR="009B10F5" w:rsidRPr="005600E7" w14:paraId="3EE25536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47AB6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aarla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149506" w14:textId="1D3882D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A5D93B" w14:textId="32945D0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8B5BF0" w14:textId="3412DDB9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2E62C" w14:textId="304C046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54F39C" w14:textId="3200CEA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28868" w14:textId="3BA298F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07C45E" w14:textId="475FE999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501AB" w14:textId="7829EF3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1DEDD1" w14:textId="1955EF48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</w:tcPr>
          <w:p w14:paraId="50392598" w14:textId="16A5A2D6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641AAD" w14:textId="3C9E4E3A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602C41" w14:textId="4919BA3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8E5F14" w14:textId="2B604BAB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</w:tr>
      <w:tr w:rsidR="009B10F5" w:rsidRPr="005600E7" w14:paraId="3E2C03EC" w14:textId="77777777" w:rsidTr="009B10F5">
        <w:trPr>
          <w:trHeight w:val="439"/>
        </w:trPr>
        <w:tc>
          <w:tcPr>
            <w:tcW w:w="604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BEBD562" w14:textId="77777777" w:rsidR="00E11D64" w:rsidRPr="00672AF5" w:rsidRDefault="00E11D64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Breme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7165BF21" w14:textId="1C001E0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67624D79" w14:textId="00C22BB1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4142F7CB" w14:textId="52D0D36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4129029C" w14:textId="6F51D90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5D55E8AC" w14:textId="6405553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43CBEBB2" w14:textId="67D3E75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011DE402" w14:textId="4591745D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72C0DA1E" w14:textId="7BCA4214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6B7CB658" w14:textId="10C953EF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2A6C46AE" w14:textId="6B64A942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9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16E04CAB" w14:textId="687DC93E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35E9EC3A" w14:textId="7B0ADAA0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</w:tcPr>
          <w:p w14:paraId="6A183812" w14:textId="2843AD33" w:rsidR="00E11D64" w:rsidRPr="005600E7" w:rsidRDefault="00E11D64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</w:tr>
      <w:tr w:rsidR="00672AF5" w:rsidRPr="005600E7" w14:paraId="21FF4285" w14:textId="77777777" w:rsidTr="009B10F5">
        <w:trPr>
          <w:trHeight w:val="440"/>
        </w:trPr>
        <w:tc>
          <w:tcPr>
            <w:tcW w:w="60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F5877" w14:textId="6BD8CFDB" w:rsidR="00012C58" w:rsidRPr="00672AF5" w:rsidRDefault="00012C58" w:rsidP="007F6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72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Total</w:t>
            </w:r>
            <w:r w:rsidR="00271A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n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19E01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75EDD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EF73D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FA66C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026BF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B38FE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62650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8B430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56934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951F2F1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0</w:t>
            </w:r>
          </w:p>
        </w:tc>
        <w:tc>
          <w:tcPr>
            <w:tcW w:w="2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1D58D" w14:textId="77777777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1,200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A5F6F" w14:textId="6A7220DC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48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BFDAB" w14:textId="47583B58" w:rsidR="00012C58" w:rsidRPr="005600E7" w:rsidRDefault="00012C58" w:rsidP="007F69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600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</w:tr>
    </w:tbl>
    <w:p w14:paraId="58A7A109" w14:textId="77777777" w:rsidR="00012C58" w:rsidRPr="005600E7" w:rsidRDefault="00012C58">
      <w:pPr>
        <w:rPr>
          <w:lang w:val="en-US"/>
        </w:rPr>
      </w:pPr>
      <w:r w:rsidRPr="005600E7">
        <w:rPr>
          <w:lang w:val="en-US"/>
        </w:rPr>
        <w:t>Supplement: Distribution of the C</w:t>
      </w:r>
      <w:r w:rsidRPr="005600E7">
        <w:rPr>
          <w:vertAlign w:val="superscript"/>
          <w:lang w:val="en-US"/>
        </w:rPr>
        <w:t>3</w:t>
      </w:r>
      <w:r w:rsidRPr="005600E7">
        <w:rPr>
          <w:lang w:val="en-US"/>
        </w:rPr>
        <w:t>O sample by federal state and type of sport as well as sample and population shares by federal state (</w:t>
      </w:r>
      <w:proofErr w:type="spellStart"/>
      <w:r w:rsidRPr="005600E7">
        <w:rPr>
          <w:lang w:val="en-US"/>
        </w:rPr>
        <w:t>n</w:t>
      </w:r>
      <w:r w:rsidRPr="005600E7">
        <w:rPr>
          <w:vertAlign w:val="subscript"/>
          <w:lang w:val="en-US"/>
        </w:rPr>
        <w:t>weighted</w:t>
      </w:r>
      <w:proofErr w:type="spellEnd"/>
      <w:r w:rsidRPr="005600E7">
        <w:rPr>
          <w:lang w:val="en-US"/>
        </w:rPr>
        <w:t>)</w:t>
      </w:r>
    </w:p>
    <w:sectPr w:rsidR="00012C58" w:rsidRPr="005600E7" w:rsidSect="00973B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4D08C5B-0E71-4CAF-AA5A-5262ED80BA7C}"/>
    <w:docVar w:name="dgnword-eventsink" w:val="474664696"/>
  </w:docVars>
  <w:rsids>
    <w:rsidRoot w:val="00973B15"/>
    <w:rsid w:val="00012C58"/>
    <w:rsid w:val="00196522"/>
    <w:rsid w:val="00271A4B"/>
    <w:rsid w:val="00357860"/>
    <w:rsid w:val="005600E7"/>
    <w:rsid w:val="005A2DBF"/>
    <w:rsid w:val="00672AF5"/>
    <w:rsid w:val="007F6993"/>
    <w:rsid w:val="00973B15"/>
    <w:rsid w:val="009B10F5"/>
    <w:rsid w:val="00A52EF8"/>
    <w:rsid w:val="00E11D64"/>
    <w:rsid w:val="00FF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8CCC2"/>
  <w15:chartTrackingRefBased/>
  <w15:docId w15:val="{28CBE657-B9D4-4A09-8895-BCBE6C926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3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wowar, Kamil Jakub</dc:creator>
  <cp:keywords/>
  <dc:description/>
  <cp:lastModifiedBy>Schneider, Sven</cp:lastModifiedBy>
  <cp:revision>2</cp:revision>
  <dcterms:created xsi:type="dcterms:W3CDTF">2024-11-28T10:12:00Z</dcterms:created>
  <dcterms:modified xsi:type="dcterms:W3CDTF">2024-11-28T10:12:00Z</dcterms:modified>
</cp:coreProperties>
</file>